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2126"/>
        <w:gridCol w:w="1559"/>
        <w:gridCol w:w="1701"/>
        <w:gridCol w:w="2842"/>
        <w:gridCol w:w="960"/>
        <w:gridCol w:w="1660"/>
        <w:gridCol w:w="960"/>
      </w:tblGrid>
      <w:tr w:rsidR="00CC565D" w:rsidRPr="00CC565D" w:rsidTr="00CC565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Patient 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MC</w:t>
            </w: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Isolate</w:t>
            </w:r>
            <w:proofErr w:type="spellEnd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Sourc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Genomo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Novel</w:t>
            </w:r>
            <w:proofErr w:type="spellEnd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ST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L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LCDes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LCDesc1@ (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LCSigP1@ (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LCSigD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LCFec (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L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5LCF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5LCFec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5CCSig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5CCSig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 5CCSigD2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5CCSigD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5CCRec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0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5CCFec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5CCFec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1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L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6LCDesc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2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6LCDesc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3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6LCSigP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4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6LCSig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5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6LCSig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6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6LCSigD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7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6LCRec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8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6LCRec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9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6LCF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0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6LCFec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1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L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LCDesc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2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LCDes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3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LCSig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4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LCSig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5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LCRec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6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LCRe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7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LCRec2@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CCSigD2@ (c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9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CCSig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0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CCRec1 (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9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CCRec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1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CCF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2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7CCFec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3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8CCDesc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4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8CCSigP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5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8CCSigD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6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0CCF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7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0CCFec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8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L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lang w:eastAsia="da-DK"/>
              </w:rPr>
              <w:t>AAUH_13LCFle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9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3CCSig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0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3CCSigP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1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3CCSigD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2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3CCSig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3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3CCSigD2@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4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3CCRe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5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3CCF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6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3CCFec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7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4CCTrans2@ (d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8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4CCDesc1@ (d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8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4CCDesc2 (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8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4CCSig1@ (d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8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lastRenderedPageBreak/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8CCF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49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9CCDes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0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9CCDesc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1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9CCDesc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2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9CCSigP1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3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9CCSigP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4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9CCSigD2@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5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9CCF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6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19CCFec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7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20CCSig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8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21CCF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59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27CCSig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0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27CCSigP3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1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27CCRe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2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27CCF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3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29CCSigP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4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31CCDes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5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31CCSigP2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6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31CCSigD1@ (e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7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31CCSig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8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AAUH_31CCSigD2@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9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31CCRec1 (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67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31CCRec1@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0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31CCFec@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1</w:t>
            </w:r>
          </w:p>
        </w:tc>
      </w:tr>
      <w:tr w:rsidR="00CC565D" w:rsidRPr="00CC565D" w:rsidTr="00CC565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CC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AAUH_32CCF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Fae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eastAsia="da-DK"/>
              </w:rPr>
              <w:t>72</w:t>
            </w:r>
          </w:p>
        </w:tc>
      </w:tr>
      <w:tr w:rsidR="00CC565D" w:rsidRPr="00CC565D" w:rsidTr="00044596">
        <w:trPr>
          <w:trHeight w:val="300"/>
        </w:trPr>
        <w:tc>
          <w:tcPr>
            <w:tcW w:w="52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val="en-GB" w:eastAsia="da-DK"/>
              </w:rPr>
              <w:t>* identi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cal STs are marked with a, b, c</w:t>
            </w:r>
            <w:bookmarkStart w:id="0" w:name="_GoBack"/>
            <w:bookmarkEnd w:id="0"/>
            <w:r w:rsidRPr="00CC565D">
              <w:rPr>
                <w:rFonts w:ascii="Calibri" w:eastAsia="Times New Roman" w:hAnsi="Calibri" w:cs="Calibri"/>
                <w:color w:val="000000"/>
                <w:lang w:val="en-GB" w:eastAsia="da-DK"/>
              </w:rPr>
              <w:t>, d or 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val="en-GB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C565D">
              <w:rPr>
                <w:rFonts w:ascii="Calibri" w:eastAsia="Times New Roman" w:hAnsi="Calibri" w:cs="Calibri"/>
                <w:color w:val="000000"/>
                <w:lang w:val="en-GB" w:eastAsia="da-DK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65D" w:rsidRPr="00CC565D" w:rsidRDefault="00CC565D" w:rsidP="00CC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</w:tbl>
    <w:p w:rsidR="00A65C83" w:rsidRPr="00CC565D" w:rsidRDefault="00A65C83">
      <w:pPr>
        <w:rPr>
          <w:lang w:val="en-GB"/>
        </w:rPr>
      </w:pPr>
    </w:p>
    <w:sectPr w:rsidR="00A65C83" w:rsidRPr="00CC565D" w:rsidSect="00CC565D">
      <w:headerReference w:type="default" r:id="rId6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565D" w:rsidRDefault="00CC565D" w:rsidP="00CC565D">
      <w:pPr>
        <w:spacing w:after="0" w:line="240" w:lineRule="auto"/>
      </w:pPr>
      <w:r>
        <w:separator/>
      </w:r>
    </w:p>
  </w:endnote>
  <w:endnote w:type="continuationSeparator" w:id="0">
    <w:p w:rsidR="00CC565D" w:rsidRDefault="00CC565D" w:rsidP="00CC5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565D" w:rsidRDefault="00CC565D" w:rsidP="00CC565D">
      <w:pPr>
        <w:spacing w:after="0" w:line="240" w:lineRule="auto"/>
      </w:pPr>
      <w:r>
        <w:separator/>
      </w:r>
    </w:p>
  </w:footnote>
  <w:footnote w:type="continuationSeparator" w:id="0">
    <w:p w:rsidR="00CC565D" w:rsidRDefault="00CC565D" w:rsidP="00CC56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565D" w:rsidRDefault="00CC565D">
    <w:pPr>
      <w:pStyle w:val="Sidehoved"/>
      <w:rPr>
        <w:b/>
        <w:sz w:val="32"/>
        <w:szCs w:val="32"/>
      </w:rPr>
    </w:pPr>
    <w:proofErr w:type="spellStart"/>
    <w:r w:rsidRPr="00CC565D">
      <w:rPr>
        <w:b/>
        <w:sz w:val="32"/>
        <w:szCs w:val="32"/>
      </w:rPr>
      <w:t>Additional</w:t>
    </w:r>
    <w:proofErr w:type="spellEnd"/>
    <w:r w:rsidRPr="00CC565D">
      <w:rPr>
        <w:b/>
        <w:sz w:val="32"/>
        <w:szCs w:val="32"/>
      </w:rPr>
      <w:t xml:space="preserve"> file 1</w:t>
    </w:r>
  </w:p>
  <w:p w:rsidR="00CC565D" w:rsidRDefault="00CC565D">
    <w:pPr>
      <w:pStyle w:val="Sidehoved"/>
      <w:rPr>
        <w:b/>
        <w:sz w:val="32"/>
        <w:szCs w:val="32"/>
      </w:rPr>
    </w:pPr>
  </w:p>
  <w:p w:rsidR="00CC565D" w:rsidRPr="00CC565D" w:rsidRDefault="00CC565D">
    <w:pPr>
      <w:pStyle w:val="Sidehoved"/>
      <w:rPr>
        <w:b/>
        <w:sz w:val="32"/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65D"/>
    <w:rsid w:val="00493C35"/>
    <w:rsid w:val="00A65C83"/>
    <w:rsid w:val="00CC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405671-5DC9-467B-B515-558B07E1D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CC56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C565D"/>
  </w:style>
  <w:style w:type="paragraph" w:styleId="Sidefod">
    <w:name w:val="footer"/>
    <w:basedOn w:val="Normal"/>
    <w:link w:val="SidefodTegn"/>
    <w:uiPriority w:val="99"/>
    <w:unhideWhenUsed/>
    <w:rsid w:val="00CC56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C5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9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6</Words>
  <Characters>2478</Characters>
  <Application>Microsoft Office Word</Application>
  <DocSecurity>0</DocSecurity>
  <Lines>20</Lines>
  <Paragraphs>5</Paragraphs>
  <ScaleCrop>false</ScaleCrop>
  <Company>Region Nordjylland</Company>
  <LinksUpToDate>false</LinksUpToDate>
  <CharactersWithSpaces>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Emilie Aagaard / Region Nordjylland</dc:creator>
  <cp:keywords/>
  <dc:description/>
  <cp:lastModifiedBy>Marta Emilie Aagaard / Region Nordjylland</cp:lastModifiedBy>
  <cp:revision>1</cp:revision>
  <dcterms:created xsi:type="dcterms:W3CDTF">2020-10-01T08:51:00Z</dcterms:created>
  <dcterms:modified xsi:type="dcterms:W3CDTF">2020-10-01T08:56:00Z</dcterms:modified>
</cp:coreProperties>
</file>